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BA58A" w14:textId="306D9A77" w:rsidR="003D3C00" w:rsidRPr="003D3C00" w:rsidRDefault="00262078" w:rsidP="003D3C00">
      <w:pPr>
        <w:rPr>
          <w:rFonts w:cstheme="minorHAnsi"/>
          <w:b/>
          <w:bCs/>
          <w:sz w:val="24"/>
          <w:szCs w:val="24"/>
        </w:rPr>
        <w:sectPr w:rsidR="003D3C00" w:rsidRPr="003D3C00" w:rsidSect="00757D31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45CCE">
        <w:rPr>
          <w:rFonts w:cstheme="minorHAnsi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886DC1" wp14:editId="3DEE8421">
                <wp:simplePos x="0" y="0"/>
                <wp:positionH relativeFrom="margin">
                  <wp:align>center</wp:align>
                </wp:positionH>
                <wp:positionV relativeFrom="page">
                  <wp:posOffset>7523539</wp:posOffset>
                </wp:positionV>
                <wp:extent cx="0" cy="360680"/>
                <wp:effectExtent l="76200" t="0" r="76200" b="58420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6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5180D77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5" o:spid="_x0000_s1026" type="#_x0000_t32" style="position:absolute;margin-left:0;margin-top:592.4pt;width:0;height:28.4pt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page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" strokecolor="black [3213]" strokeweight=".5pt">
                <v:stroke endarrow="block" joinstyle="miter"/>
                <w10:wrap anchorx="margin" anchory="page"/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9B8B69" wp14:editId="4306A508">
                <wp:simplePos x="0" y="0"/>
                <wp:positionH relativeFrom="column">
                  <wp:posOffset>2946372</wp:posOffset>
                </wp:positionH>
                <wp:positionV relativeFrom="page">
                  <wp:posOffset>6405427</wp:posOffset>
                </wp:positionV>
                <wp:extent cx="0" cy="360680"/>
                <wp:effectExtent l="76200" t="0" r="76200" b="58420"/>
                <wp:wrapTopAndBottom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6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4B6963B9" id="Straight Arrow Connector 1" o:spid="_x0000_s1026" type="#_x0000_t32" style="position:absolute;margin-left:232pt;margin-top:504.35pt;width:0;height:28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" strokecolor="black [3213]" strokeweight=".5pt">
                <v:stroke endarrow="block" joinstyle="miter"/>
                <w10:wrap type="topAndBottom" anchory="page"/>
              </v:shape>
            </w:pict>
          </mc:Fallback>
        </mc:AlternateContent>
      </w:r>
      <w:r w:rsidRPr="00145CCE">
        <w:rPr>
          <w:rFonts w:cstheme="minorHAnsi"/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476F789" wp14:editId="2769CDF8">
                <wp:simplePos x="0" y="0"/>
                <wp:positionH relativeFrom="margin">
                  <wp:align>center</wp:align>
                </wp:positionH>
                <wp:positionV relativeFrom="paragraph">
                  <wp:posOffset>695960</wp:posOffset>
                </wp:positionV>
                <wp:extent cx="6176645" cy="6831965"/>
                <wp:effectExtent l="0" t="0" r="14605" b="26035"/>
                <wp:wrapNone/>
                <wp:docPr id="64" name="Group 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6645" cy="6831965"/>
                          <a:chOff x="0" y="0"/>
                          <a:chExt cx="6176655" cy="6741082"/>
                        </a:xfrm>
                      </wpg:grpSpPr>
                      <wpg:grpSp>
                        <wpg:cNvPr id="59" name="Group 59"/>
                        <wpg:cNvGrpSpPr/>
                        <wpg:grpSpPr>
                          <a:xfrm>
                            <a:off x="0" y="0"/>
                            <a:ext cx="6134878" cy="6741082"/>
                            <a:chOff x="0" y="0"/>
                            <a:chExt cx="6134878" cy="6741082"/>
                          </a:xfrm>
                        </wpg:grpSpPr>
                        <wpg:grpSp>
                          <wpg:cNvPr id="38" name="Group 38"/>
                          <wpg:cNvGrpSpPr/>
                          <wpg:grpSpPr>
                            <a:xfrm>
                              <a:off x="0" y="0"/>
                              <a:ext cx="6134878" cy="5872849"/>
                              <a:chOff x="0" y="0"/>
                              <a:chExt cx="6135400" cy="5873325"/>
                            </a:xfrm>
                          </wpg:grpSpPr>
                          <wps:wsp>
                            <wps:cNvPr id="39" name="Rectangle 3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20180" y="74428"/>
                                <a:ext cx="2000250" cy="3934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C719906" w14:textId="77777777" w:rsidR="004A2FD9" w:rsidRPr="008D7A9E" w:rsidRDefault="004A2FD9" w:rsidP="003D3C00">
                                  <w:pPr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 w:rsidRPr="008D7A9E">
                                    <w:rPr>
                                      <w:rFonts w:cstheme="minorHAnsi"/>
                                      <w:lang w:val="en-CA"/>
                                    </w:rPr>
                                    <w:t>Assessed for eligibility (n=117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40" name="Rectangle 4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77950" y="712266"/>
                                <a:ext cx="2457450" cy="7198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E93AD76" w14:textId="77777777" w:rsidR="004A2FD9" w:rsidRPr="008D7A9E" w:rsidRDefault="004A2FD9" w:rsidP="003D3C00">
                                  <w:pPr>
                                    <w:spacing w:after="0"/>
                                    <w:rPr>
                                      <w:rFonts w:cstheme="minorHAnsi"/>
                                      <w:lang w:val="en-CA"/>
                                    </w:rPr>
                                  </w:pPr>
                                  <w:r w:rsidRPr="008D7A9E">
                                    <w:rPr>
                                      <w:rFonts w:cstheme="minorHAnsi"/>
                                      <w:lang w:val="en-CA"/>
                                    </w:rPr>
                                    <w:t>Excluded (n=3)</w:t>
                                  </w:r>
                                </w:p>
                                <w:p w14:paraId="127260A9" w14:textId="77777777" w:rsidR="004A2FD9" w:rsidRPr="008D7A9E" w:rsidRDefault="004A2FD9" w:rsidP="003D3C00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after="0"/>
                                    <w:rPr>
                                      <w:rFonts w:cstheme="minorHAnsi"/>
                                      <w:lang w:val="en-CA"/>
                                    </w:rPr>
                                  </w:pPr>
                                  <w:r w:rsidRPr="008D7A9E">
                                    <w:rPr>
                                      <w:rFonts w:cstheme="minorHAnsi"/>
                                      <w:lang w:val="en-CA"/>
                                    </w:rPr>
                                    <w:t xml:space="preserve"> Not meeting inclusion criteria (n=3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41" name="Rectangle 4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222190" y="2225563"/>
                                <a:ext cx="1690370" cy="5494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AF71A85" w14:textId="77777777" w:rsidR="004A2FD9" w:rsidRPr="008D7A9E" w:rsidRDefault="004A2FD9" w:rsidP="003D3C00">
                                  <w:pPr>
                                    <w:spacing w:after="0"/>
                                    <w:ind w:left="360" w:hanging="360"/>
                                    <w:jc w:val="center"/>
                                    <w:rPr>
                                      <w:rFonts w:cstheme="minorHAnsi"/>
                                      <w:lang w:val="en-CA"/>
                                    </w:rPr>
                                  </w:pPr>
                                  <w:r w:rsidRPr="008D7A9E">
                                    <w:rPr>
                                      <w:rFonts w:cstheme="minorHAnsi"/>
                                      <w:lang w:val="en-CA"/>
                                    </w:rPr>
                                    <w:t>Completed Baseline Survey (n=86)</w:t>
                                  </w:r>
                                </w:p>
                                <w:p w14:paraId="64C1294B" w14:textId="77777777" w:rsidR="004A2FD9" w:rsidRPr="00B76171" w:rsidRDefault="004A2FD9" w:rsidP="003D3C00">
                                  <w:pPr>
                                    <w:spacing w:after="0"/>
                                    <w:ind w:left="360" w:hanging="360"/>
                                    <w:rPr>
                                      <w:rFonts w:cstheme="minorHAnsi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42" name="Straight Arrow Connector 4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019646" y="467833"/>
                                <a:ext cx="635" cy="17329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3" name="Rectangle 4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254086" y="1616149"/>
                                <a:ext cx="1611630" cy="38426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96FACE1" w14:textId="77777777" w:rsidR="004A2FD9" w:rsidRPr="008D7A9E" w:rsidRDefault="004A2FD9" w:rsidP="003D3C00">
                                  <w:pPr>
                                    <w:widowControl w:val="0"/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 w:rsidRPr="008D7A9E">
                                    <w:rPr>
                                      <w:rFonts w:cstheme="minorHAnsi"/>
                                      <w:lang w:val="en-CA"/>
                                    </w:rPr>
                                    <w:t>Consented (n=114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44" name="Straight Arrow Connector 4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021366" y="1032465"/>
                                <a:ext cx="65659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5" name="Rounded Rectangle 4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47495" cy="323215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A9C7FD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61D9754" w14:textId="77777777" w:rsidR="004A2FD9" w:rsidRPr="008D7A9E" w:rsidRDefault="004A2FD9" w:rsidP="003D3C00">
                                  <w:pPr>
                                    <w:pStyle w:val="Heading2"/>
                                    <w:jc w:val="center"/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</w:pPr>
                                  <w:r w:rsidRPr="008D7A9E">
                                    <w:rPr>
                                      <w:rFonts w:asciiTheme="minorHAnsi" w:hAnsiTheme="minorHAnsi" w:cstheme="minorHAnsi"/>
                                      <w:sz w:val="22"/>
                                      <w:szCs w:val="22"/>
                                    </w:rPr>
                                    <w:t>Enrollment</w:t>
                                  </w:r>
                                </w:p>
                              </w:txbxContent>
                            </wps:txbx>
                            <wps:bodyPr rot="0" vert="horz" wrap="square" lIns="45720" tIns="45720" rIns="45720" bIns="45720" anchor="t" anchorCtr="0" upright="1">
                              <a:noAutofit/>
                            </wps:bodyPr>
                          </wps:wsp>
                          <wps:wsp>
                            <wps:cNvPr id="47" name="Rectangle 4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254082" y="3178657"/>
                                <a:ext cx="1690370" cy="71738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B7D5366" w14:textId="77777777" w:rsidR="004A2FD9" w:rsidRPr="008D7A9E" w:rsidRDefault="004A2FD9" w:rsidP="003D3C00">
                                  <w:pPr>
                                    <w:spacing w:after="0"/>
                                    <w:ind w:left="360" w:hanging="360"/>
                                    <w:jc w:val="center"/>
                                    <w:rPr>
                                      <w:rFonts w:cstheme="minorHAnsi"/>
                                      <w:lang w:val="en-CA"/>
                                    </w:rPr>
                                  </w:pPr>
                                  <w:r w:rsidRPr="008D7A9E">
                                    <w:rPr>
                                      <w:rFonts w:cstheme="minorHAnsi"/>
                                      <w:lang w:val="en-CA"/>
                                    </w:rPr>
                                    <w:t>Indicated Willingness to Implement REST (n=47; n=41 teams)</w:t>
                                  </w:r>
                                </w:p>
                                <w:p w14:paraId="41F54EFD" w14:textId="77777777" w:rsidR="004A2FD9" w:rsidRPr="00B76171" w:rsidRDefault="004A2FD9" w:rsidP="003D3C00">
                                  <w:pPr>
                                    <w:spacing w:after="0"/>
                                    <w:ind w:left="360" w:hanging="360"/>
                                    <w:rPr>
                                      <w:rFonts w:cstheme="minorHAnsi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49" name="Rectangle 4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270938" y="4242410"/>
                                <a:ext cx="1690370" cy="5291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C8BA31D" w14:textId="77777777" w:rsidR="004A2FD9" w:rsidRPr="008D7A9E" w:rsidRDefault="004A2FD9" w:rsidP="003D3C00">
                                  <w:pPr>
                                    <w:spacing w:after="0"/>
                                    <w:ind w:left="360" w:hanging="360"/>
                                    <w:jc w:val="center"/>
                                    <w:rPr>
                                      <w:rFonts w:cstheme="minorHAnsi"/>
                                      <w:lang w:val="en-CA"/>
                                    </w:rPr>
                                  </w:pPr>
                                  <w:r w:rsidRPr="008D7A9E">
                                    <w:rPr>
                                      <w:rFonts w:cstheme="minorHAnsi"/>
                                      <w:lang w:val="en-CA"/>
                                    </w:rPr>
                                    <w:t>Implemented REST (n=21; n=20 teams)</w:t>
                                  </w:r>
                                </w:p>
                                <w:p w14:paraId="33FD4CE7" w14:textId="77777777" w:rsidR="004A2FD9" w:rsidRPr="00B76171" w:rsidRDefault="004A2FD9" w:rsidP="003D3C00">
                                  <w:pPr>
                                    <w:spacing w:after="0"/>
                                    <w:ind w:left="360" w:hanging="360"/>
                                    <w:rPr>
                                      <w:rFonts w:cstheme="minorHAnsi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50" name="Straight Arrow Connector 50"/>
                            <wps:cNvCnPr/>
                            <wps:spPr>
                              <a:xfrm>
                                <a:off x="3051544" y="2775033"/>
                                <a:ext cx="0" cy="36131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1" name="Rectangle 5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270938" y="5117914"/>
                                <a:ext cx="1690370" cy="75541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CB2FACD" w14:textId="77777777" w:rsidR="004A2FD9" w:rsidRPr="008D7A9E" w:rsidRDefault="004A2FD9" w:rsidP="003D3C00">
                                  <w:pPr>
                                    <w:spacing w:after="0"/>
                                    <w:ind w:left="360" w:hanging="360"/>
                                    <w:jc w:val="center"/>
                                    <w:rPr>
                                      <w:rFonts w:cstheme="minorHAnsi"/>
                                      <w:lang w:val="en-CA"/>
                                    </w:rPr>
                                  </w:pPr>
                                  <w:r w:rsidRPr="008D7A9E">
                                    <w:rPr>
                                      <w:rFonts w:cstheme="minorHAnsi"/>
                                      <w:lang w:val="en-CA"/>
                                    </w:rPr>
                                    <w:t>Completed Follow up Web Survey (n=20; n=20 teams)</w:t>
                                  </w:r>
                                </w:p>
                                <w:p w14:paraId="494C3D6C" w14:textId="77777777" w:rsidR="004A2FD9" w:rsidRPr="00B76171" w:rsidRDefault="004A2FD9" w:rsidP="003D3C00">
                                  <w:pPr>
                                    <w:spacing w:after="0"/>
                                    <w:ind w:left="360" w:hanging="360"/>
                                    <w:rPr>
                                      <w:rFonts w:cstheme="minorHAnsi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52" name="Straight Arrow Connector 52"/>
                            <wps:cNvCnPr/>
                            <wps:spPr>
                              <a:xfrm>
                                <a:off x="3072550" y="3870207"/>
                                <a:ext cx="0" cy="36131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58" name="Rectangle 58"/>
                          <wps:cNvSpPr>
                            <a:spLocks noChangeArrowheads="1"/>
                          </wps:cNvSpPr>
                          <wps:spPr bwMode="auto">
                            <a:xfrm>
                              <a:off x="2306529" y="6190847"/>
                              <a:ext cx="1690196" cy="55023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FCDB26F" w14:textId="4F22AE68" w:rsidR="004A2FD9" w:rsidRPr="008D7A9E" w:rsidRDefault="004A2FD9" w:rsidP="003D3C00">
                                <w:pPr>
                                  <w:spacing w:after="0"/>
                                  <w:ind w:left="360" w:hanging="360"/>
                                  <w:jc w:val="center"/>
                                  <w:rPr>
                                    <w:rFonts w:cstheme="minorHAnsi"/>
                                    <w:lang w:val="en-CA"/>
                                  </w:rPr>
                                </w:pPr>
                                <w:r w:rsidRPr="008D7A9E">
                                  <w:rPr>
                                    <w:rFonts w:cstheme="minorHAnsi"/>
                                    <w:lang w:val="en-CA"/>
                                  </w:rPr>
                                  <w:t>Complete Zoom Interview (n=13; n=13 teams)</w:t>
                                </w:r>
                              </w:p>
                              <w:p w14:paraId="314317EE" w14:textId="77777777" w:rsidR="004A2FD9" w:rsidRPr="00B76171" w:rsidRDefault="004A2FD9" w:rsidP="003D3C00">
                                <w:pPr>
                                  <w:spacing w:after="0"/>
                                  <w:ind w:left="360" w:hanging="360"/>
                                  <w:rPr>
                                    <w:rFonts w:cstheme="minorHAnsi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</wpg:grpSp>
                      <wps:wsp>
                        <wps:cNvPr id="60" name="Straight Arrow Connector 60"/>
                        <wps:cNvCnPr/>
                        <wps:spPr>
                          <a:xfrm>
                            <a:off x="3211033" y="2934586"/>
                            <a:ext cx="1158948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4443329" y="2721586"/>
                            <a:ext cx="1690196" cy="5740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CDEEA1" w14:textId="77777777" w:rsidR="004A2FD9" w:rsidRPr="008D7A9E" w:rsidRDefault="004A2FD9" w:rsidP="003D3C00">
                              <w:pPr>
                                <w:spacing w:after="0"/>
                                <w:ind w:left="360" w:hanging="360"/>
                                <w:jc w:val="center"/>
                                <w:rPr>
                                  <w:rFonts w:cstheme="minorHAnsi"/>
                                  <w:lang w:val="en-CA"/>
                                </w:rPr>
                              </w:pPr>
                              <w:r w:rsidRPr="008D7A9E">
                                <w:rPr>
                                  <w:rFonts w:cstheme="minorHAnsi"/>
                                  <w:lang w:val="en-CA"/>
                                </w:rPr>
                                <w:t>Not Willing to Implement REST (n=39)</w:t>
                              </w:r>
                            </w:p>
                            <w:p w14:paraId="3C4843F8" w14:textId="77777777" w:rsidR="004A2FD9" w:rsidRPr="00B76171" w:rsidRDefault="004A2FD9" w:rsidP="003D3C00">
                              <w:pPr>
                                <w:spacing w:after="0"/>
                                <w:ind w:left="360" w:hanging="360"/>
                                <w:rPr>
                                  <w:rFonts w:cstheme="minorHAnsi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2" name="Straight Arrow Connector 62"/>
                        <wps:cNvCnPr/>
                        <wps:spPr>
                          <a:xfrm>
                            <a:off x="3264195" y="3997842"/>
                            <a:ext cx="1158948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4486459" y="3753293"/>
                            <a:ext cx="1690196" cy="55200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579E38F" w14:textId="77777777" w:rsidR="004A2FD9" w:rsidRPr="008D7A9E" w:rsidRDefault="004A2FD9" w:rsidP="003D3C00">
                              <w:pPr>
                                <w:spacing w:after="0"/>
                                <w:ind w:left="360" w:hanging="360"/>
                                <w:jc w:val="center"/>
                                <w:rPr>
                                  <w:rFonts w:cstheme="minorHAnsi"/>
                                  <w:lang w:val="en-CA"/>
                                </w:rPr>
                              </w:pPr>
                              <w:r w:rsidRPr="008D7A9E">
                                <w:rPr>
                                  <w:rFonts w:cstheme="minorHAnsi"/>
                                  <w:lang w:val="en-CA"/>
                                </w:rPr>
                                <w:t>Did not Implement REST (n=26, 21 teams)</w:t>
                              </w:r>
                            </w:p>
                            <w:p w14:paraId="001B9535" w14:textId="77777777" w:rsidR="004A2FD9" w:rsidRPr="00B76171" w:rsidRDefault="004A2FD9" w:rsidP="003D3C00">
                              <w:pPr>
                                <w:spacing w:after="0"/>
                                <w:ind w:left="360" w:hanging="360"/>
                                <w:rPr>
                                  <w:rFonts w:cstheme="minorHAnsi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w14:anchorId="1476F789" id="Group 64" o:spid="_x0000_s1026" style="position:absolute;margin-left:0;margin-top:54.8pt;width:486.35pt;height:537.95pt;z-index:251663360;mso-position-horizontal:center;mso-position-horizontal-relative:margin;mso-height-relative:margin" coordsize="61766,674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">
                <v:group id="Group 59" o:spid="_x0000_s1027" style="position:absolute;width:61348;height:67410" coordsize="61348,674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<v:group id="Group 38" o:spid="_x0000_s1028" style="position:absolute;width:61348;height:58728" coordsize="61354,587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  <v:rect id="Rectangle 39" o:spid="_x0000_s1029" style="position:absolute;left:20201;top:744;width:20003;height:39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">
                      <v:textbox inset=",7.2pt,,7.2pt">
                        <w:txbxContent>
                          <w:p w14:paraId="1C719906" w14:textId="77777777" w:rsidR="004A2FD9" w:rsidRPr="008D7A9E" w:rsidRDefault="004A2FD9" w:rsidP="003D3C00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8D7A9E">
                              <w:rPr>
                                <w:rFonts w:cstheme="minorHAnsi"/>
                                <w:lang w:val="en-CA"/>
                              </w:rPr>
                              <w:t>Assessed for eligibility (n=117)</w:t>
                            </w:r>
                          </w:p>
                        </w:txbxContent>
                      </v:textbox>
                    </v:rect>
                    <v:rect id="Rectangle 40" o:spid="_x0000_s1030" style="position:absolute;left:36779;top:7122;width:24575;height:71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">
                      <v:textbox inset=",7.2pt,,7.2pt">
                        <w:txbxContent>
                          <w:p w14:paraId="4E93AD76" w14:textId="77777777" w:rsidR="004A2FD9" w:rsidRPr="008D7A9E" w:rsidRDefault="004A2FD9" w:rsidP="003D3C00">
                            <w:pPr>
                              <w:spacing w:after="0"/>
                              <w:rPr>
                                <w:rFonts w:cstheme="minorHAnsi"/>
                                <w:lang w:val="en-CA"/>
                              </w:rPr>
                            </w:pPr>
                            <w:r w:rsidRPr="008D7A9E">
                              <w:rPr>
                                <w:rFonts w:cstheme="minorHAnsi"/>
                                <w:lang w:val="en-CA"/>
                              </w:rPr>
                              <w:t>Excluded (n=3)</w:t>
                            </w:r>
                          </w:p>
                          <w:p w14:paraId="127260A9" w14:textId="77777777" w:rsidR="004A2FD9" w:rsidRPr="008D7A9E" w:rsidRDefault="004A2FD9" w:rsidP="003D3C0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rFonts w:cstheme="minorHAnsi"/>
                                <w:lang w:val="en-CA"/>
                              </w:rPr>
                            </w:pPr>
                            <w:r w:rsidRPr="008D7A9E">
                              <w:rPr>
                                <w:rFonts w:cstheme="minorHAnsi"/>
                                <w:lang w:val="en-CA"/>
                              </w:rPr>
                              <w:t xml:space="preserve"> Not meeting inclusion criteria (n=3)</w:t>
                            </w:r>
                          </w:p>
                        </w:txbxContent>
                      </v:textbox>
                    </v:rect>
                    <v:rect id="Rectangle 41" o:spid="_x0000_s1031" style="position:absolute;left:22221;top:22255;width:16904;height:54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">
                      <v:textbox inset=",7.2pt,,7.2pt">
                        <w:txbxContent>
                          <w:p w14:paraId="2AF71A85" w14:textId="77777777" w:rsidR="004A2FD9" w:rsidRPr="008D7A9E" w:rsidRDefault="004A2FD9" w:rsidP="003D3C00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cstheme="minorHAnsi"/>
                                <w:lang w:val="en-CA"/>
                              </w:rPr>
                            </w:pPr>
                            <w:r w:rsidRPr="008D7A9E">
                              <w:rPr>
                                <w:rFonts w:cstheme="minorHAnsi"/>
                                <w:lang w:val="en-CA"/>
                              </w:rPr>
                              <w:t>Completed Baseline Survey (n=86)</w:t>
                            </w:r>
                          </w:p>
                          <w:p w14:paraId="64C1294B" w14:textId="77777777" w:rsidR="004A2FD9" w:rsidRPr="00B76171" w:rsidRDefault="004A2FD9" w:rsidP="003D3C00">
                            <w:pPr>
                              <w:spacing w:after="0"/>
                              <w:ind w:left="360" w:hanging="360"/>
                              <w:rPr>
                                <w:rFonts w:cstheme="minorHAnsi"/>
                              </w:rPr>
                            </w:pP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2" o:spid="_x0000_s1032" type="#_x0000_t32" style="position:absolute;left:30196;top:4678;width:6;height:173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">
                      <v:stroke endarrow="block"/>
                      <v:shadow color="#ccc"/>
                    </v:shape>
                    <v:rect id="Rectangle 43" o:spid="_x0000_s1033" style="position:absolute;left:22540;top:16161;width:16117;height:3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">
                      <v:textbox inset=",7.2pt,,7.2pt">
                        <w:txbxContent>
                          <w:p w14:paraId="596FACE1" w14:textId="77777777" w:rsidR="004A2FD9" w:rsidRPr="008D7A9E" w:rsidRDefault="004A2FD9" w:rsidP="003D3C00">
                            <w:pPr>
                              <w:widowControl w:val="0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8D7A9E">
                              <w:rPr>
                                <w:rFonts w:cstheme="minorHAnsi"/>
                                <w:lang w:val="en-CA"/>
                              </w:rPr>
                              <w:t>Consented (n=114)</w:t>
                            </w:r>
                          </w:p>
                        </w:txbxContent>
                      </v:textbox>
                    </v:rect>
                    <v:shape id="Straight Arrow Connector 44" o:spid="_x0000_s1034" type="#_x0000_t32" style="position:absolute;left:30213;top:10324;width:6566;height: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">
                      <v:stroke endarrow="block"/>
                      <v:shadow color="#ccc"/>
                    </v:shape>
                    <v:roundrect id="Rounded Rectangle 45" o:spid="_x0000_s1035" style="position:absolute;width:15474;height:323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" fillcolor="#a9c7fd">
                      <v:textbox inset="3.6pt,,3.6pt">
                        <w:txbxContent>
                          <w:p w14:paraId="661D9754" w14:textId="77777777" w:rsidR="004A2FD9" w:rsidRPr="008D7A9E" w:rsidRDefault="004A2FD9" w:rsidP="003D3C00">
                            <w:pPr>
                              <w:pStyle w:val="Heading2"/>
                              <w:jc w:val="center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8D7A9E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Enrollment</w:t>
                            </w:r>
                          </w:p>
                        </w:txbxContent>
                      </v:textbox>
                    </v:roundrect>
                    <v:rect id="Rectangle 47" o:spid="_x0000_s1036" style="position:absolute;left:22540;top:31786;width:16904;height:71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">
                      <v:textbox inset=",7.2pt,,7.2pt">
                        <w:txbxContent>
                          <w:p w14:paraId="6B7D5366" w14:textId="77777777" w:rsidR="004A2FD9" w:rsidRPr="008D7A9E" w:rsidRDefault="004A2FD9" w:rsidP="003D3C00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cstheme="minorHAnsi"/>
                                <w:lang w:val="en-CA"/>
                              </w:rPr>
                            </w:pPr>
                            <w:r w:rsidRPr="008D7A9E">
                              <w:rPr>
                                <w:rFonts w:cstheme="minorHAnsi"/>
                                <w:lang w:val="en-CA"/>
                              </w:rPr>
                              <w:t>Indicated Willingness to Implement REST (n=47; n=41 teams)</w:t>
                            </w:r>
                          </w:p>
                          <w:p w14:paraId="41F54EFD" w14:textId="77777777" w:rsidR="004A2FD9" w:rsidRPr="00B76171" w:rsidRDefault="004A2FD9" w:rsidP="003D3C00">
                            <w:pPr>
                              <w:spacing w:after="0"/>
                              <w:ind w:left="360" w:hanging="360"/>
                              <w:rPr>
                                <w:rFonts w:cstheme="minorHAnsi"/>
                              </w:rPr>
                            </w:pPr>
                          </w:p>
                        </w:txbxContent>
                      </v:textbox>
                    </v:rect>
                    <v:rect id="Rectangle 49" o:spid="_x0000_s1037" style="position:absolute;left:22709;top:42424;width:16904;height:52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">
                      <v:textbox inset=",7.2pt,,7.2pt">
                        <w:txbxContent>
                          <w:p w14:paraId="1C8BA31D" w14:textId="77777777" w:rsidR="004A2FD9" w:rsidRPr="008D7A9E" w:rsidRDefault="004A2FD9" w:rsidP="003D3C00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cstheme="minorHAnsi"/>
                                <w:lang w:val="en-CA"/>
                              </w:rPr>
                            </w:pPr>
                            <w:r w:rsidRPr="008D7A9E">
                              <w:rPr>
                                <w:rFonts w:cstheme="minorHAnsi"/>
                                <w:lang w:val="en-CA"/>
                              </w:rPr>
                              <w:t>Implemented REST (n=21; n=20 teams)</w:t>
                            </w:r>
                          </w:p>
                          <w:p w14:paraId="33FD4CE7" w14:textId="77777777" w:rsidR="004A2FD9" w:rsidRPr="00B76171" w:rsidRDefault="004A2FD9" w:rsidP="003D3C00">
                            <w:pPr>
                              <w:spacing w:after="0"/>
                              <w:ind w:left="360" w:hanging="360"/>
                              <w:rPr>
                                <w:rFonts w:cstheme="minorHAnsi"/>
                              </w:rPr>
                            </w:pPr>
                          </w:p>
                        </w:txbxContent>
                      </v:textbox>
                    </v:rect>
                    <v:shape id="Straight Arrow Connector 50" o:spid="_x0000_s1038" type="#_x0000_t32" style="position:absolute;left:30515;top:27750;width:0;height:36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" strokecolor="black [3213]" strokeweight=".5pt">
                      <v:stroke endarrow="block" joinstyle="miter"/>
                    </v:shape>
                    <v:rect id="Rectangle 51" o:spid="_x0000_s1039" style="position:absolute;left:22709;top:51179;width:16904;height:75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">
                      <v:textbox inset=",7.2pt,,7.2pt">
                        <w:txbxContent>
                          <w:p w14:paraId="0CB2FACD" w14:textId="77777777" w:rsidR="004A2FD9" w:rsidRPr="008D7A9E" w:rsidRDefault="004A2FD9" w:rsidP="003D3C00">
                            <w:pPr>
                              <w:spacing w:after="0"/>
                              <w:ind w:left="360" w:hanging="360"/>
                              <w:jc w:val="center"/>
                              <w:rPr>
                                <w:rFonts w:cstheme="minorHAnsi"/>
                                <w:lang w:val="en-CA"/>
                              </w:rPr>
                            </w:pPr>
                            <w:r w:rsidRPr="008D7A9E">
                              <w:rPr>
                                <w:rFonts w:cstheme="minorHAnsi"/>
                                <w:lang w:val="en-CA"/>
                              </w:rPr>
                              <w:t>Completed Follow up Web Survey (n=20; n=20 teams)</w:t>
                            </w:r>
                          </w:p>
                          <w:p w14:paraId="494C3D6C" w14:textId="77777777" w:rsidR="004A2FD9" w:rsidRPr="00B76171" w:rsidRDefault="004A2FD9" w:rsidP="003D3C00">
                            <w:pPr>
                              <w:spacing w:after="0"/>
                              <w:ind w:left="360" w:hanging="360"/>
                              <w:rPr>
                                <w:rFonts w:cstheme="minorHAnsi"/>
                              </w:rPr>
                            </w:pPr>
                          </w:p>
                        </w:txbxContent>
                      </v:textbox>
                    </v:rect>
                    <v:shape id="Straight Arrow Connector 52" o:spid="_x0000_s1040" type="#_x0000_t32" style="position:absolute;left:30725;top:38702;width:0;height:36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" strokecolor="black [3213]" strokeweight=".5pt">
                      <v:stroke endarrow="block" joinstyle="miter"/>
                    </v:shape>
                  </v:group>
                  <v:rect id="Rectangle 58" o:spid="_x0000_s1041" style="position:absolute;left:23065;top:61908;width:16902;height:5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">
                    <v:textbox inset=",7.2pt,,7.2pt">
                      <w:txbxContent>
                        <w:p w14:paraId="1FCDB26F" w14:textId="4F22AE68" w:rsidR="004A2FD9" w:rsidRPr="008D7A9E" w:rsidRDefault="004A2FD9" w:rsidP="003D3C00">
                          <w:pPr>
                            <w:spacing w:after="0"/>
                            <w:ind w:left="360" w:hanging="360"/>
                            <w:jc w:val="center"/>
                            <w:rPr>
                              <w:rFonts w:cstheme="minorHAnsi"/>
                              <w:lang w:val="en-CA"/>
                            </w:rPr>
                          </w:pPr>
                          <w:r w:rsidRPr="008D7A9E">
                            <w:rPr>
                              <w:rFonts w:cstheme="minorHAnsi"/>
                              <w:lang w:val="en-CA"/>
                            </w:rPr>
                            <w:t>Complete</w:t>
                          </w:r>
                          <w:r w:rsidRPr="008D7A9E">
                            <w:rPr>
                              <w:rFonts w:cstheme="minorHAnsi"/>
                              <w:lang w:val="en-CA"/>
                            </w:rPr>
                            <w:t xml:space="preserve"> Zoom Interview (n=13; n=13 teams)</w:t>
                          </w:r>
                        </w:p>
                        <w:p w14:paraId="314317EE" w14:textId="77777777" w:rsidR="004A2FD9" w:rsidRPr="00B76171" w:rsidRDefault="004A2FD9" w:rsidP="003D3C00">
                          <w:pPr>
                            <w:spacing w:after="0"/>
                            <w:ind w:left="360" w:hanging="360"/>
                            <w:rPr>
                              <w:rFonts w:cstheme="minorHAnsi"/>
                            </w:rPr>
                          </w:pPr>
                        </w:p>
                      </w:txbxContent>
                    </v:textbox>
                  </v:rect>
                </v:group>
                <v:shape id="Straight Arrow Connector 60" o:spid="_x0000_s1042" type="#_x0000_t32" style="position:absolute;left:32110;top:29345;width:1158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" strokecolor="black [3213]" strokeweight=".5pt">
                  <v:stroke endarrow="block" joinstyle="miter"/>
                </v:shape>
                <v:rect id="Rectangle 61" o:spid="_x0000_s1043" style="position:absolute;left:44433;top:27215;width:16902;height:57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">
                  <v:textbox inset=",7.2pt,,7.2pt">
                    <w:txbxContent>
                      <w:p w14:paraId="09CDEEA1" w14:textId="77777777" w:rsidR="004A2FD9" w:rsidRPr="008D7A9E" w:rsidRDefault="004A2FD9" w:rsidP="003D3C00">
                        <w:pPr>
                          <w:spacing w:after="0"/>
                          <w:ind w:left="360" w:hanging="360"/>
                          <w:jc w:val="center"/>
                          <w:rPr>
                            <w:rFonts w:cstheme="minorHAnsi"/>
                            <w:lang w:val="en-CA"/>
                          </w:rPr>
                        </w:pPr>
                        <w:r w:rsidRPr="008D7A9E">
                          <w:rPr>
                            <w:rFonts w:cstheme="minorHAnsi"/>
                            <w:lang w:val="en-CA"/>
                          </w:rPr>
                          <w:t>Not Willing to Implement REST (n=39)</w:t>
                        </w:r>
                      </w:p>
                      <w:p w14:paraId="3C4843F8" w14:textId="77777777" w:rsidR="004A2FD9" w:rsidRPr="00B76171" w:rsidRDefault="004A2FD9" w:rsidP="003D3C00">
                        <w:pPr>
                          <w:spacing w:after="0"/>
                          <w:ind w:left="360" w:hanging="360"/>
                          <w:rPr>
                            <w:rFonts w:cstheme="minorHAnsi"/>
                          </w:rPr>
                        </w:pPr>
                      </w:p>
                    </w:txbxContent>
                  </v:textbox>
                </v:rect>
                <v:shape id="Straight Arrow Connector 62" o:spid="_x0000_s1044" type="#_x0000_t32" style="position:absolute;left:32641;top:39978;width:1159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" strokecolor="black [3213]" strokeweight=".5pt">
                  <v:stroke endarrow="block" joinstyle="miter"/>
                </v:shape>
                <v:rect id="Rectangle 63" o:spid="_x0000_s1045" style="position:absolute;left:44864;top:37532;width:16902;height:5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">
                  <v:textbox inset=",7.2pt,,7.2pt">
                    <w:txbxContent>
                      <w:p w14:paraId="1579E38F" w14:textId="77777777" w:rsidR="004A2FD9" w:rsidRPr="008D7A9E" w:rsidRDefault="004A2FD9" w:rsidP="003D3C00">
                        <w:pPr>
                          <w:spacing w:after="0"/>
                          <w:ind w:left="360" w:hanging="360"/>
                          <w:jc w:val="center"/>
                          <w:rPr>
                            <w:rFonts w:cstheme="minorHAnsi"/>
                            <w:lang w:val="en-CA"/>
                          </w:rPr>
                        </w:pPr>
                        <w:r w:rsidRPr="008D7A9E">
                          <w:rPr>
                            <w:rFonts w:cstheme="minorHAnsi"/>
                            <w:lang w:val="en-CA"/>
                          </w:rPr>
                          <w:t>Did not Implement REST (n=26, 21 teams)</w:t>
                        </w:r>
                      </w:p>
                      <w:p w14:paraId="001B9535" w14:textId="77777777" w:rsidR="004A2FD9" w:rsidRPr="00B76171" w:rsidRDefault="004A2FD9" w:rsidP="003D3C00">
                        <w:pPr>
                          <w:spacing w:after="0"/>
                          <w:ind w:left="360" w:hanging="360"/>
                          <w:rPr>
                            <w:rFonts w:cstheme="minorHAnsi"/>
                          </w:rPr>
                        </w:pP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  <w:r w:rsidR="003D3C00" w:rsidRPr="00145CCE">
        <w:rPr>
          <w:rFonts w:cstheme="minorHAnsi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36BF6F" wp14:editId="625AC1A4">
                <wp:simplePos x="0" y="0"/>
                <wp:positionH relativeFrom="margin">
                  <wp:posOffset>-2348865</wp:posOffset>
                </wp:positionH>
                <wp:positionV relativeFrom="paragraph">
                  <wp:posOffset>-3146883</wp:posOffset>
                </wp:positionV>
                <wp:extent cx="1690370" cy="435610"/>
                <wp:effectExtent l="0" t="0" r="24130" b="2159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90370" cy="435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671278" w14:textId="77777777" w:rsidR="004A2FD9" w:rsidRDefault="004A2FD9" w:rsidP="003D3C00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urvey 2 (n=374)</w:t>
                            </w:r>
                          </w:p>
                          <w:p w14:paraId="403C71F1" w14:textId="77777777" w:rsidR="004A2FD9" w:rsidRDefault="004A2FD9" w:rsidP="003D3C00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2F36BF6F" id="Rectangle 29" o:spid="_x0000_s1046" style="position:absolute;margin-left:-184.95pt;margin-top:-247.8pt;width:133.1pt;height:34.3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">
                <v:textbox inset=",7.2pt,,7.2pt">
                  <w:txbxContent>
                    <w:p w14:paraId="4F671278" w14:textId="77777777" w:rsidR="004A2FD9" w:rsidRDefault="004A2FD9" w:rsidP="003D3C00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urvey 2 (n=374)</w:t>
                      </w:r>
                    </w:p>
                    <w:p w14:paraId="403C71F1" w14:textId="77777777" w:rsidR="004A2FD9" w:rsidRDefault="004A2FD9" w:rsidP="003D3C00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3D3C00" w:rsidRPr="00145CCE">
        <w:rPr>
          <w:rFonts w:cstheme="minorHAnsi"/>
          <w:b/>
          <w:bCs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C392E2" wp14:editId="3FE6CDEE">
                <wp:simplePos x="0" y="0"/>
                <wp:positionH relativeFrom="column">
                  <wp:posOffset>-1508893</wp:posOffset>
                </wp:positionH>
                <wp:positionV relativeFrom="paragraph">
                  <wp:posOffset>-3561553</wp:posOffset>
                </wp:positionV>
                <wp:extent cx="0" cy="361507"/>
                <wp:effectExtent l="76200" t="0" r="76200" b="57785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50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5F911C4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0" o:spid="_x0000_s1026" type="#_x0000_t32" style="position:absolute;margin-left:-118.8pt;margin-top:-280.45pt;width:0;height:28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proofErr w:type="gramStart"/>
      <w:r w:rsidR="00517BF5">
        <w:rPr>
          <w:rFonts w:cstheme="minorHAnsi"/>
          <w:b/>
          <w:bCs/>
          <w:sz w:val="24"/>
          <w:szCs w:val="24"/>
        </w:rPr>
        <w:t xml:space="preserve">Supplemental </w:t>
      </w:r>
      <w:r w:rsidR="003D3C00" w:rsidRPr="00145CCE">
        <w:rPr>
          <w:rFonts w:cstheme="minorHAnsi"/>
          <w:b/>
          <w:bCs/>
          <w:sz w:val="24"/>
          <w:szCs w:val="24"/>
        </w:rPr>
        <w:t>Figure 1.</w:t>
      </w:r>
      <w:proofErr w:type="gramEnd"/>
      <w:r w:rsidR="003D3C00" w:rsidRPr="00145CCE">
        <w:rPr>
          <w:rFonts w:cstheme="minorHAnsi"/>
          <w:b/>
          <w:bCs/>
          <w:sz w:val="24"/>
          <w:szCs w:val="24"/>
        </w:rPr>
        <w:t xml:space="preserve"> Consort</w:t>
      </w:r>
      <w:r w:rsidR="003D3C00">
        <w:rPr>
          <w:rFonts w:cstheme="minorHAnsi"/>
          <w:b/>
          <w:bCs/>
          <w:sz w:val="24"/>
          <w:szCs w:val="24"/>
        </w:rPr>
        <w:t xml:space="preserve"> Diagram of Implementation Stud</w:t>
      </w:r>
      <w:r w:rsidR="00255EFF">
        <w:rPr>
          <w:rFonts w:cstheme="minorHAnsi"/>
          <w:b/>
          <w:bCs/>
          <w:sz w:val="24"/>
          <w:szCs w:val="24"/>
        </w:rPr>
        <w:t>y</w:t>
      </w:r>
    </w:p>
    <w:p w14:paraId="66D8B2F0" w14:textId="558C862A" w:rsidR="00E47769" w:rsidRDefault="00E47769" w:rsidP="004E49FE">
      <w:pPr>
        <w:spacing w:after="0" w:line="240" w:lineRule="auto"/>
      </w:pPr>
      <w:bookmarkStart w:id="0" w:name="_GoBack"/>
      <w:bookmarkEnd w:id="0"/>
    </w:p>
    <w:sectPr w:rsidR="00E47769" w:rsidSect="00791D37">
      <w:footerReference w:type="default" r:id="rId10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F60E435" w15:done="0"/>
  <w15:commentEx w15:paraId="1E8D9D13" w15:paraIdParent="5F60E43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4B915D" w16cex:dateUtc="2021-05-16T16:41:00Z"/>
  <w16cex:commentExtensible w16cex:durableId="244B9753" w16cex:dateUtc="2021-05-16T17:06:00Z"/>
  <w16cex:commentExtensible w16cex:durableId="244BB147" w16cex:dateUtc="2021-05-16T18:57:00Z"/>
  <w16cex:commentExtensible w16cex:durableId="244BCAB9" w16cex:dateUtc="2021-05-16T20:45:00Z"/>
  <w16cex:commentExtensible w16cex:durableId="244BA251" w16cex:dateUtc="2021-05-16T17:53:00Z"/>
  <w16cex:commentExtensible w16cex:durableId="244B7488" w16cex:dateUtc="2021-05-16T14:38:00Z"/>
  <w16cex:commentExtensible w16cex:durableId="244B7CB9" w16cex:dateUtc="2021-05-16T15:12:00Z"/>
  <w16cex:commentExtensible w16cex:durableId="244B7CEA" w16cex:dateUtc="2021-05-16T15:13:00Z"/>
  <w16cex:commentExtensible w16cex:durableId="244B7F3C" w16cex:dateUtc="2021-05-16T15:23:00Z"/>
  <w16cex:commentExtensible w16cex:durableId="244B7EC4" w16cex:dateUtc="2021-05-16T15:21:00Z"/>
  <w16cex:commentExtensible w16cex:durableId="244B7F45" w16cex:dateUtc="2021-05-16T15:23:00Z"/>
  <w16cex:commentExtensible w16cex:durableId="244BDAA9" w16cex:dateUtc="2021-05-16T21:53:00Z"/>
  <w16cex:commentExtensible w16cex:durableId="244B889A" w16cex:dateUtc="2021-05-16T16:03:00Z"/>
  <w16cex:commentExtensible w16cex:durableId="244BD5BC" w16cex:dateUtc="2021-05-16T21:32:00Z"/>
  <w16cex:commentExtensible w16cex:durableId="244B8E8F" w16cex:dateUtc="2021-05-16T16:29:00Z"/>
  <w16cex:commentExtensible w16cex:durableId="244B8BC1" w16cex:dateUtc="2021-05-16T16:17:00Z"/>
  <w16cex:commentExtensible w16cex:durableId="244B9073" w16cex:dateUtc="2021-05-16T16:37:00Z"/>
  <w16cex:commentExtensible w16cex:durableId="244B920A" w16cex:dateUtc="2021-05-16T16:43:00Z"/>
  <w16cex:commentExtensible w16cex:durableId="244BCEC0" w16cex:dateUtc="2021-05-16T21:02:00Z"/>
  <w16cex:commentExtensible w16cex:durableId="244B8A7D" w16cex:dateUtc="2021-05-16T16:11:00Z"/>
  <w16cex:commentExtensible w16cex:durableId="244BDA89" w16cex:dateUtc="2021-05-16T21:53:00Z"/>
  <w16cex:commentExtensible w16cex:durableId="244B831C" w16cex:dateUtc="2021-05-16T15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F60E435" w16cid:durableId="244B975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C60F26" w14:textId="77777777" w:rsidR="00C66FE1" w:rsidRDefault="00C66FE1" w:rsidP="00D90373">
      <w:pPr>
        <w:spacing w:after="0" w:line="240" w:lineRule="auto"/>
      </w:pPr>
      <w:r>
        <w:separator/>
      </w:r>
    </w:p>
  </w:endnote>
  <w:endnote w:type="continuationSeparator" w:id="0">
    <w:p w14:paraId="0AE92463" w14:textId="77777777" w:rsidR="00C66FE1" w:rsidRDefault="00C66FE1" w:rsidP="00D903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99948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8A72C7" w14:textId="6539CF5A" w:rsidR="004A2FD9" w:rsidRDefault="004A2F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49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62214D" w14:textId="77777777" w:rsidR="004A2FD9" w:rsidRDefault="004A2FD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945213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88A946" w14:textId="5F875DBE" w:rsidR="004A2FD9" w:rsidRDefault="004A2F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49F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D2E87A" w14:textId="77777777" w:rsidR="004A2FD9" w:rsidRDefault="004A2F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9CC65B" w14:textId="77777777" w:rsidR="00C66FE1" w:rsidRDefault="00C66FE1" w:rsidP="00D90373">
      <w:pPr>
        <w:spacing w:after="0" w:line="240" w:lineRule="auto"/>
      </w:pPr>
      <w:r>
        <w:separator/>
      </w:r>
    </w:p>
  </w:footnote>
  <w:footnote w:type="continuationSeparator" w:id="0">
    <w:p w14:paraId="4BC01A15" w14:textId="77777777" w:rsidR="00C66FE1" w:rsidRDefault="00C66FE1" w:rsidP="00D903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E0AFA"/>
    <w:multiLevelType w:val="hybridMultilevel"/>
    <w:tmpl w:val="906ABD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7160BF"/>
    <w:multiLevelType w:val="hybridMultilevel"/>
    <w:tmpl w:val="72AEF9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9A6B34"/>
    <w:multiLevelType w:val="hybridMultilevel"/>
    <w:tmpl w:val="B956C182"/>
    <w:lvl w:ilvl="0" w:tplc="603A08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78111CC"/>
    <w:multiLevelType w:val="hybridMultilevel"/>
    <w:tmpl w:val="0608CE08"/>
    <w:lvl w:ilvl="0" w:tplc="FB207C42">
      <w:start w:val="1"/>
      <w:numFmt w:val="bullet"/>
      <w:lvlText w:val=""/>
      <w:lvlJc w:val="left"/>
      <w:pPr>
        <w:ind w:left="5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2E20DE"/>
    <w:multiLevelType w:val="hybridMultilevel"/>
    <w:tmpl w:val="906ABD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3895205"/>
    <w:multiLevelType w:val="hybridMultilevel"/>
    <w:tmpl w:val="38DA5554"/>
    <w:lvl w:ilvl="0" w:tplc="E8FE2096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8821596"/>
    <w:multiLevelType w:val="hybridMultilevel"/>
    <w:tmpl w:val="70F604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F6A0D22"/>
    <w:multiLevelType w:val="hybridMultilevel"/>
    <w:tmpl w:val="EF9CED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3747B1A"/>
    <w:multiLevelType w:val="hybridMultilevel"/>
    <w:tmpl w:val="E5568F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8"/>
  </w:num>
  <w:num w:numId="5">
    <w:abstractNumId w:val="7"/>
  </w:num>
  <w:num w:numId="6">
    <w:abstractNumId w:val="0"/>
  </w:num>
  <w:num w:numId="7">
    <w:abstractNumId w:val="5"/>
  </w:num>
  <w:num w:numId="8">
    <w:abstractNumId w:val="1"/>
  </w:num>
  <w:num w:numId="9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elody Goodman">
    <w15:presenceInfo w15:providerId="Windows Live" w15:userId="1261b07c22b7de95"/>
  </w15:person>
  <w15:person w15:author="Haile, Helen">
    <w15:presenceInfo w15:providerId="AD" w15:userId="S-1-5-21-637019491-2101880223-314601362-310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4A297E"/>
    <w:rsid w:val="00000652"/>
    <w:rsid w:val="00006865"/>
    <w:rsid w:val="00013BE3"/>
    <w:rsid w:val="00013CE8"/>
    <w:rsid w:val="000326A5"/>
    <w:rsid w:val="00032A4C"/>
    <w:rsid w:val="00032AF1"/>
    <w:rsid w:val="000370AC"/>
    <w:rsid w:val="00040DB7"/>
    <w:rsid w:val="00044E0B"/>
    <w:rsid w:val="00047F31"/>
    <w:rsid w:val="00053B62"/>
    <w:rsid w:val="00057E28"/>
    <w:rsid w:val="000812A0"/>
    <w:rsid w:val="00086C0C"/>
    <w:rsid w:val="000877E6"/>
    <w:rsid w:val="00091095"/>
    <w:rsid w:val="000932CA"/>
    <w:rsid w:val="0009598E"/>
    <w:rsid w:val="000A04E6"/>
    <w:rsid w:val="000C5308"/>
    <w:rsid w:val="000C5B78"/>
    <w:rsid w:val="000D441D"/>
    <w:rsid w:val="000E7B88"/>
    <w:rsid w:val="0011087B"/>
    <w:rsid w:val="00121026"/>
    <w:rsid w:val="00130E8A"/>
    <w:rsid w:val="001355A1"/>
    <w:rsid w:val="001413B0"/>
    <w:rsid w:val="0015286F"/>
    <w:rsid w:val="001576F7"/>
    <w:rsid w:val="00163F35"/>
    <w:rsid w:val="001654EC"/>
    <w:rsid w:val="00165A0F"/>
    <w:rsid w:val="00173599"/>
    <w:rsid w:val="001846D7"/>
    <w:rsid w:val="001865BC"/>
    <w:rsid w:val="00197035"/>
    <w:rsid w:val="001A7218"/>
    <w:rsid w:val="001B309B"/>
    <w:rsid w:val="001B39AD"/>
    <w:rsid w:val="001B78E7"/>
    <w:rsid w:val="001C3DF8"/>
    <w:rsid w:val="001D1095"/>
    <w:rsid w:val="001E0A8A"/>
    <w:rsid w:val="001F65A8"/>
    <w:rsid w:val="001F6D75"/>
    <w:rsid w:val="00202BF8"/>
    <w:rsid w:val="002070F1"/>
    <w:rsid w:val="0022304D"/>
    <w:rsid w:val="002312EB"/>
    <w:rsid w:val="0023713C"/>
    <w:rsid w:val="002371CF"/>
    <w:rsid w:val="0024775A"/>
    <w:rsid w:val="0025583A"/>
    <w:rsid w:val="00255EFF"/>
    <w:rsid w:val="00262078"/>
    <w:rsid w:val="002624AF"/>
    <w:rsid w:val="00276D54"/>
    <w:rsid w:val="00280103"/>
    <w:rsid w:val="00285376"/>
    <w:rsid w:val="00285E70"/>
    <w:rsid w:val="00286289"/>
    <w:rsid w:val="00290BDD"/>
    <w:rsid w:val="0029131D"/>
    <w:rsid w:val="0029267E"/>
    <w:rsid w:val="002961A9"/>
    <w:rsid w:val="002A0F18"/>
    <w:rsid w:val="002A7E4A"/>
    <w:rsid w:val="002B4603"/>
    <w:rsid w:val="002C2F82"/>
    <w:rsid w:val="002C4455"/>
    <w:rsid w:val="002C6057"/>
    <w:rsid w:val="002D3DBC"/>
    <w:rsid w:val="002D4034"/>
    <w:rsid w:val="002E0C31"/>
    <w:rsid w:val="002E4C30"/>
    <w:rsid w:val="002F4ADF"/>
    <w:rsid w:val="002F6519"/>
    <w:rsid w:val="003007CB"/>
    <w:rsid w:val="00311CBC"/>
    <w:rsid w:val="00317627"/>
    <w:rsid w:val="00317D05"/>
    <w:rsid w:val="00322C03"/>
    <w:rsid w:val="0032660F"/>
    <w:rsid w:val="00332B9A"/>
    <w:rsid w:val="0035230B"/>
    <w:rsid w:val="0035576F"/>
    <w:rsid w:val="00364BB6"/>
    <w:rsid w:val="0036647A"/>
    <w:rsid w:val="00382FD0"/>
    <w:rsid w:val="00394562"/>
    <w:rsid w:val="003B5D1A"/>
    <w:rsid w:val="003C63BD"/>
    <w:rsid w:val="003D1EA0"/>
    <w:rsid w:val="003D3C00"/>
    <w:rsid w:val="003D7498"/>
    <w:rsid w:val="003F71D2"/>
    <w:rsid w:val="004025C9"/>
    <w:rsid w:val="00404196"/>
    <w:rsid w:val="00406885"/>
    <w:rsid w:val="004258B9"/>
    <w:rsid w:val="00451BE7"/>
    <w:rsid w:val="00453E19"/>
    <w:rsid w:val="00454256"/>
    <w:rsid w:val="00460AA8"/>
    <w:rsid w:val="00467DCF"/>
    <w:rsid w:val="00467F7F"/>
    <w:rsid w:val="0047285B"/>
    <w:rsid w:val="00472F27"/>
    <w:rsid w:val="00482FA3"/>
    <w:rsid w:val="004868F5"/>
    <w:rsid w:val="004A19F9"/>
    <w:rsid w:val="004A297E"/>
    <w:rsid w:val="004A2FD9"/>
    <w:rsid w:val="004B5A31"/>
    <w:rsid w:val="004C6248"/>
    <w:rsid w:val="004C6F50"/>
    <w:rsid w:val="004C7468"/>
    <w:rsid w:val="004E2B1C"/>
    <w:rsid w:val="004E49FE"/>
    <w:rsid w:val="00512C40"/>
    <w:rsid w:val="00516332"/>
    <w:rsid w:val="00517BF5"/>
    <w:rsid w:val="00517F47"/>
    <w:rsid w:val="00520AC7"/>
    <w:rsid w:val="0052608F"/>
    <w:rsid w:val="00527A2C"/>
    <w:rsid w:val="00527F18"/>
    <w:rsid w:val="0055007A"/>
    <w:rsid w:val="00561C3A"/>
    <w:rsid w:val="00563767"/>
    <w:rsid w:val="00570399"/>
    <w:rsid w:val="0057283D"/>
    <w:rsid w:val="0057301A"/>
    <w:rsid w:val="005769F9"/>
    <w:rsid w:val="00577733"/>
    <w:rsid w:val="005818D4"/>
    <w:rsid w:val="0058559A"/>
    <w:rsid w:val="00585F33"/>
    <w:rsid w:val="00594153"/>
    <w:rsid w:val="00597329"/>
    <w:rsid w:val="005E4451"/>
    <w:rsid w:val="005E7A58"/>
    <w:rsid w:val="005F3061"/>
    <w:rsid w:val="005F4161"/>
    <w:rsid w:val="0060096F"/>
    <w:rsid w:val="00603393"/>
    <w:rsid w:val="00611B2E"/>
    <w:rsid w:val="00622DFD"/>
    <w:rsid w:val="006302E5"/>
    <w:rsid w:val="00664A79"/>
    <w:rsid w:val="0068153B"/>
    <w:rsid w:val="006862BE"/>
    <w:rsid w:val="00691434"/>
    <w:rsid w:val="0069158B"/>
    <w:rsid w:val="006A6736"/>
    <w:rsid w:val="006B5921"/>
    <w:rsid w:val="006B5A74"/>
    <w:rsid w:val="006C1F75"/>
    <w:rsid w:val="006D15D2"/>
    <w:rsid w:val="006F1089"/>
    <w:rsid w:val="007140CE"/>
    <w:rsid w:val="0072131A"/>
    <w:rsid w:val="00723B73"/>
    <w:rsid w:val="00724500"/>
    <w:rsid w:val="00730420"/>
    <w:rsid w:val="00751CD2"/>
    <w:rsid w:val="00757D31"/>
    <w:rsid w:val="00765B18"/>
    <w:rsid w:val="007838C2"/>
    <w:rsid w:val="00791D37"/>
    <w:rsid w:val="00793291"/>
    <w:rsid w:val="00794BDC"/>
    <w:rsid w:val="007A26E6"/>
    <w:rsid w:val="007A4AF4"/>
    <w:rsid w:val="007B7104"/>
    <w:rsid w:val="007C3215"/>
    <w:rsid w:val="007C61CF"/>
    <w:rsid w:val="007C720C"/>
    <w:rsid w:val="007D441B"/>
    <w:rsid w:val="007F52E9"/>
    <w:rsid w:val="008015ED"/>
    <w:rsid w:val="00801F75"/>
    <w:rsid w:val="008107D0"/>
    <w:rsid w:val="00811C59"/>
    <w:rsid w:val="00823B45"/>
    <w:rsid w:val="00847BB1"/>
    <w:rsid w:val="00850C85"/>
    <w:rsid w:val="008512F5"/>
    <w:rsid w:val="0085420A"/>
    <w:rsid w:val="00854963"/>
    <w:rsid w:val="0086091F"/>
    <w:rsid w:val="00865240"/>
    <w:rsid w:val="00890132"/>
    <w:rsid w:val="00893020"/>
    <w:rsid w:val="00893325"/>
    <w:rsid w:val="00894C66"/>
    <w:rsid w:val="00896EEB"/>
    <w:rsid w:val="008A4333"/>
    <w:rsid w:val="008A4D3D"/>
    <w:rsid w:val="008A645C"/>
    <w:rsid w:val="008B1633"/>
    <w:rsid w:val="008D1914"/>
    <w:rsid w:val="008D2580"/>
    <w:rsid w:val="008D676C"/>
    <w:rsid w:val="008E3728"/>
    <w:rsid w:val="008F25D6"/>
    <w:rsid w:val="008F6569"/>
    <w:rsid w:val="00914C40"/>
    <w:rsid w:val="00920A89"/>
    <w:rsid w:val="00923480"/>
    <w:rsid w:val="00930530"/>
    <w:rsid w:val="00933CD0"/>
    <w:rsid w:val="00934404"/>
    <w:rsid w:val="0094298F"/>
    <w:rsid w:val="00946271"/>
    <w:rsid w:val="00955A0A"/>
    <w:rsid w:val="00961A2B"/>
    <w:rsid w:val="00993734"/>
    <w:rsid w:val="00996218"/>
    <w:rsid w:val="009A5A12"/>
    <w:rsid w:val="009B4806"/>
    <w:rsid w:val="009C1FBB"/>
    <w:rsid w:val="009D0E52"/>
    <w:rsid w:val="009D2A1F"/>
    <w:rsid w:val="00A06111"/>
    <w:rsid w:val="00A066B0"/>
    <w:rsid w:val="00A11D55"/>
    <w:rsid w:val="00A328A0"/>
    <w:rsid w:val="00A43535"/>
    <w:rsid w:val="00A450C6"/>
    <w:rsid w:val="00A52476"/>
    <w:rsid w:val="00A54ABC"/>
    <w:rsid w:val="00A7769C"/>
    <w:rsid w:val="00A86410"/>
    <w:rsid w:val="00A8795B"/>
    <w:rsid w:val="00A95111"/>
    <w:rsid w:val="00AA4D35"/>
    <w:rsid w:val="00AA5684"/>
    <w:rsid w:val="00AB0727"/>
    <w:rsid w:val="00AB20F5"/>
    <w:rsid w:val="00AB5AAA"/>
    <w:rsid w:val="00AC229B"/>
    <w:rsid w:val="00B02C6C"/>
    <w:rsid w:val="00B04AA4"/>
    <w:rsid w:val="00B253E1"/>
    <w:rsid w:val="00B31AB8"/>
    <w:rsid w:val="00B35341"/>
    <w:rsid w:val="00B46CE8"/>
    <w:rsid w:val="00B61F89"/>
    <w:rsid w:val="00B74A42"/>
    <w:rsid w:val="00B81741"/>
    <w:rsid w:val="00B834AA"/>
    <w:rsid w:val="00B97517"/>
    <w:rsid w:val="00BC4669"/>
    <w:rsid w:val="00BC6233"/>
    <w:rsid w:val="00BC67FA"/>
    <w:rsid w:val="00BC76E4"/>
    <w:rsid w:val="00BE047A"/>
    <w:rsid w:val="00BE27E9"/>
    <w:rsid w:val="00BF383A"/>
    <w:rsid w:val="00C000C7"/>
    <w:rsid w:val="00C111FF"/>
    <w:rsid w:val="00C17343"/>
    <w:rsid w:val="00C352BB"/>
    <w:rsid w:val="00C45934"/>
    <w:rsid w:val="00C466A2"/>
    <w:rsid w:val="00C57CE6"/>
    <w:rsid w:val="00C66FE1"/>
    <w:rsid w:val="00C70F19"/>
    <w:rsid w:val="00C725C5"/>
    <w:rsid w:val="00C81231"/>
    <w:rsid w:val="00C819DC"/>
    <w:rsid w:val="00C82644"/>
    <w:rsid w:val="00C84F50"/>
    <w:rsid w:val="00C85E0D"/>
    <w:rsid w:val="00C8629B"/>
    <w:rsid w:val="00C94031"/>
    <w:rsid w:val="00C94580"/>
    <w:rsid w:val="00CB768E"/>
    <w:rsid w:val="00CD6643"/>
    <w:rsid w:val="00CE1974"/>
    <w:rsid w:val="00CE443D"/>
    <w:rsid w:val="00CE68EE"/>
    <w:rsid w:val="00CF5668"/>
    <w:rsid w:val="00D13B13"/>
    <w:rsid w:val="00D217A7"/>
    <w:rsid w:val="00D22F6F"/>
    <w:rsid w:val="00D32AC9"/>
    <w:rsid w:val="00D35478"/>
    <w:rsid w:val="00D43A6A"/>
    <w:rsid w:val="00D46C6A"/>
    <w:rsid w:val="00D52A14"/>
    <w:rsid w:val="00D52A8F"/>
    <w:rsid w:val="00D549EA"/>
    <w:rsid w:val="00D54B05"/>
    <w:rsid w:val="00D63915"/>
    <w:rsid w:val="00D75303"/>
    <w:rsid w:val="00D82203"/>
    <w:rsid w:val="00D90373"/>
    <w:rsid w:val="00D95555"/>
    <w:rsid w:val="00D955AA"/>
    <w:rsid w:val="00D957E2"/>
    <w:rsid w:val="00DB71A2"/>
    <w:rsid w:val="00DC0DD1"/>
    <w:rsid w:val="00DC45AE"/>
    <w:rsid w:val="00DC4AE4"/>
    <w:rsid w:val="00DE0060"/>
    <w:rsid w:val="00DE5801"/>
    <w:rsid w:val="00DF13B6"/>
    <w:rsid w:val="00DF1D93"/>
    <w:rsid w:val="00DF46F2"/>
    <w:rsid w:val="00E068CD"/>
    <w:rsid w:val="00E4113E"/>
    <w:rsid w:val="00E41592"/>
    <w:rsid w:val="00E43F19"/>
    <w:rsid w:val="00E47769"/>
    <w:rsid w:val="00E505EF"/>
    <w:rsid w:val="00E82E38"/>
    <w:rsid w:val="00EA23CE"/>
    <w:rsid w:val="00EB00B0"/>
    <w:rsid w:val="00EC18E3"/>
    <w:rsid w:val="00ED382B"/>
    <w:rsid w:val="00ED68BE"/>
    <w:rsid w:val="00ED78CC"/>
    <w:rsid w:val="00EE5C76"/>
    <w:rsid w:val="00F01FB0"/>
    <w:rsid w:val="00F16F71"/>
    <w:rsid w:val="00F1717A"/>
    <w:rsid w:val="00F25430"/>
    <w:rsid w:val="00F26B1A"/>
    <w:rsid w:val="00F27F64"/>
    <w:rsid w:val="00F30944"/>
    <w:rsid w:val="00F34BF1"/>
    <w:rsid w:val="00F439F5"/>
    <w:rsid w:val="00F53179"/>
    <w:rsid w:val="00F63898"/>
    <w:rsid w:val="00F646B8"/>
    <w:rsid w:val="00F64B8F"/>
    <w:rsid w:val="00F65552"/>
    <w:rsid w:val="00F65569"/>
    <w:rsid w:val="00F82812"/>
    <w:rsid w:val="00F831E7"/>
    <w:rsid w:val="00FA6D20"/>
    <w:rsid w:val="00FB0221"/>
    <w:rsid w:val="00FB7A53"/>
    <w:rsid w:val="00FC4F15"/>
    <w:rsid w:val="00FD3676"/>
    <w:rsid w:val="00FE2E24"/>
    <w:rsid w:val="00FE39AF"/>
    <w:rsid w:val="00FE7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7354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D3C0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ADF"/>
    <w:pPr>
      <w:spacing w:after="0" w:line="240" w:lineRule="auto"/>
    </w:pPr>
    <w:rPr>
      <w:rFonts w:eastAsia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03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373"/>
  </w:style>
  <w:style w:type="paragraph" w:styleId="Footer">
    <w:name w:val="footer"/>
    <w:basedOn w:val="Normal"/>
    <w:link w:val="FooterChar"/>
    <w:uiPriority w:val="99"/>
    <w:unhideWhenUsed/>
    <w:rsid w:val="00D903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373"/>
  </w:style>
  <w:style w:type="character" w:customStyle="1" w:styleId="Heading2Char">
    <w:name w:val="Heading 2 Char"/>
    <w:basedOn w:val="DefaultParagraphFont"/>
    <w:link w:val="Heading2"/>
    <w:uiPriority w:val="9"/>
    <w:rsid w:val="003D3C00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3D3C0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7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7D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7D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D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D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D3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477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775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67DC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8153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1717A"/>
    <w:pPr>
      <w:spacing w:after="0" w:line="240" w:lineRule="auto"/>
    </w:pPr>
  </w:style>
  <w:style w:type="character" w:customStyle="1" w:styleId="fm-citation-ids-label">
    <w:name w:val="fm-citation-ids-label"/>
    <w:basedOn w:val="DefaultParagraphFont"/>
    <w:rsid w:val="00280103"/>
  </w:style>
  <w:style w:type="paragraph" w:styleId="PlainText">
    <w:name w:val="Plain Text"/>
    <w:basedOn w:val="Normal"/>
    <w:link w:val="PlainTextChar"/>
    <w:uiPriority w:val="99"/>
    <w:unhideWhenUsed/>
    <w:rsid w:val="00C57CE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57CE6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D3C0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ADF"/>
    <w:pPr>
      <w:spacing w:after="0" w:line="240" w:lineRule="auto"/>
    </w:pPr>
    <w:rPr>
      <w:rFonts w:eastAsia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03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373"/>
  </w:style>
  <w:style w:type="paragraph" w:styleId="Footer">
    <w:name w:val="footer"/>
    <w:basedOn w:val="Normal"/>
    <w:link w:val="FooterChar"/>
    <w:uiPriority w:val="99"/>
    <w:unhideWhenUsed/>
    <w:rsid w:val="00D903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373"/>
  </w:style>
  <w:style w:type="character" w:customStyle="1" w:styleId="Heading2Char">
    <w:name w:val="Heading 2 Char"/>
    <w:basedOn w:val="DefaultParagraphFont"/>
    <w:link w:val="Heading2"/>
    <w:uiPriority w:val="9"/>
    <w:rsid w:val="003D3C00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3D3C0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7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7D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7D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D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D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D3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477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775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67DC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8153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1717A"/>
    <w:pPr>
      <w:spacing w:after="0" w:line="240" w:lineRule="auto"/>
    </w:pPr>
  </w:style>
  <w:style w:type="character" w:customStyle="1" w:styleId="fm-citation-ids-label">
    <w:name w:val="fm-citation-ids-label"/>
    <w:basedOn w:val="DefaultParagraphFont"/>
    <w:rsid w:val="00280103"/>
  </w:style>
  <w:style w:type="paragraph" w:styleId="PlainText">
    <w:name w:val="Plain Text"/>
    <w:basedOn w:val="Normal"/>
    <w:link w:val="PlainTextChar"/>
    <w:uiPriority w:val="99"/>
    <w:unhideWhenUsed/>
    <w:rsid w:val="00C57CE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57CE6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45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2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265B83-BC95-4796-8DD4-DFC955CDC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kermann, Nicole</dc:creator>
  <cp:lastModifiedBy>JTANGLANGIT</cp:lastModifiedBy>
  <cp:revision>2</cp:revision>
  <dcterms:created xsi:type="dcterms:W3CDTF">2021-06-19T14:41:00Z</dcterms:created>
  <dcterms:modified xsi:type="dcterms:W3CDTF">2021-06-19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general-internal-medicine</vt:lpwstr>
  </property>
  <property fmtid="{D5CDD505-2E9C-101B-9397-08002B2CF9AE}" pid="13" name="Mendeley Recent Style Name 5_1">
    <vt:lpwstr>Journal of General Internal Medicin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institute-of-health-research</vt:lpwstr>
  </property>
  <property fmtid="{D5CDD505-2E9C-101B-9397-08002B2CF9AE}" pid="19" name="Mendeley Recent Style Name 8_1">
    <vt:lpwstr>National Institute of Health Research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ournal-of-general-internal-medicine</vt:lpwstr>
  </property>
  <property fmtid="{D5CDD505-2E9C-101B-9397-08002B2CF9AE}" pid="24" name="Mendeley Unique User Id_1">
    <vt:lpwstr>07c8ec5f-f88a-3463-92dc-33cb4bbe5421</vt:lpwstr>
  </property>
</Properties>
</file>